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839" w:type="dxa"/>
        <w:tblLook w:val="0600" w:firstRow="0" w:lastRow="0" w:firstColumn="0" w:lastColumn="0" w:noHBand="1" w:noVBand="1"/>
      </w:tblPr>
      <w:tblGrid>
        <w:gridCol w:w="1261"/>
        <w:gridCol w:w="1468"/>
        <w:gridCol w:w="1432"/>
        <w:gridCol w:w="1966"/>
        <w:gridCol w:w="1487"/>
        <w:gridCol w:w="2566"/>
        <w:gridCol w:w="2729"/>
        <w:gridCol w:w="1930"/>
      </w:tblGrid>
      <w:tr w:rsidR="004F12CA" w:rsidRPr="00F02F72" w14:paraId="72A5E14D" w14:textId="77777777" w:rsidTr="004F12CA">
        <w:trPr>
          <w:trHeight w:val="423"/>
        </w:trPr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AC972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 w:type="page"/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 w:type="page"/>
            </w:r>
            <w:r w:rsidRPr="00F02F7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297EFD52" w14:textId="7289824B" w:rsidR="00A910DD" w:rsidRPr="00F02F72" w:rsidRDefault="00A910DD" w:rsidP="00D63B5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sorder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07C903A4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459D5DAE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ample Storage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11FB168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NA Extraction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77E5AA69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quencing Technique/</w:t>
            </w:r>
            <w:r w:rsidRPr="00F02F7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br/>
              <w:t>Target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40C770DC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quence Corrections, Filtering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E41855C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eference Database</w:t>
            </w:r>
          </w:p>
        </w:tc>
      </w:tr>
      <w:tr w:rsidR="00A910DD" w:rsidRPr="00F02F72" w14:paraId="39E9518F" w14:textId="77777777" w:rsidTr="004F12CA">
        <w:trPr>
          <w:trHeight w:val="176"/>
        </w:trPr>
        <w:tc>
          <w:tcPr>
            <w:tcW w:w="1261" w:type="dxa"/>
            <w:shd w:val="clear" w:color="auto" w:fill="auto"/>
          </w:tcPr>
          <w:p w14:paraId="60C140BB" w14:textId="62FE3802" w:rsidR="00896D0C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/>
                <w:sz w:val="20"/>
                <w:szCs w:val="20"/>
              </w:rPr>
              <w:t>Zhang et al. 2018</w:t>
            </w:r>
          </w:p>
        </w:tc>
        <w:tc>
          <w:tcPr>
            <w:tcW w:w="1438" w:type="dxa"/>
            <w:shd w:val="clear" w:color="auto" w:fill="auto"/>
          </w:tcPr>
          <w:p w14:paraId="70DD2637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6F0FF57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52493FEE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llected at home, shipped to laboratory for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eezing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5F267BFB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proofErr w:type="gramEnd"/>
          </w:p>
          <w:p w14:paraId="626F22F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</w:tcPr>
          <w:p w14:paraId="5C9CAB2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XTflex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Rapid DNA-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Kit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o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cientific®, USA)</w:t>
            </w:r>
          </w:p>
        </w:tc>
        <w:tc>
          <w:tcPr>
            <w:tcW w:w="2576" w:type="dxa"/>
            <w:shd w:val="clear" w:color="auto" w:fill="auto"/>
          </w:tcPr>
          <w:p w14:paraId="015EE012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2FC6D168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3-V4 hypervariable regions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500 sequencing platform (Illumina®, USA)</w:t>
            </w:r>
          </w:p>
        </w:tc>
        <w:tc>
          <w:tcPr>
            <w:tcW w:w="2733" w:type="dxa"/>
            <w:shd w:val="clear" w:color="auto" w:fill="auto"/>
          </w:tcPr>
          <w:p w14:paraId="795C457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uman microbe-disease association database (HMDAD), microbe similarity between ASD and other disease</w:t>
            </w:r>
          </w:p>
        </w:tc>
        <w:tc>
          <w:tcPr>
            <w:tcW w:w="1935" w:type="dxa"/>
            <w:shd w:val="clear" w:color="auto" w:fill="auto"/>
          </w:tcPr>
          <w:p w14:paraId="63E1E4E5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eenGen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tabase </w:t>
            </w:r>
          </w:p>
          <w:p w14:paraId="6C1714C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C84421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IME used to calculate alpha, beta diversity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</w:r>
          </w:p>
          <w:p w14:paraId="08E7A67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CRUSt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oftware used for functional analyses </w:t>
            </w:r>
          </w:p>
        </w:tc>
      </w:tr>
      <w:tr w:rsidR="00A910DD" w:rsidRPr="00F02F72" w14:paraId="09E6C925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46EAB53D" w14:textId="6F864B42" w:rsidR="00896D0C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u et al. 2019</w:t>
            </w:r>
          </w:p>
        </w:tc>
        <w:tc>
          <w:tcPr>
            <w:tcW w:w="1438" w:type="dxa"/>
            <w:shd w:val="clear" w:color="auto" w:fill="auto"/>
          </w:tcPr>
          <w:p w14:paraId="3537BA48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35F21CD2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244874C4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llected in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cal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bacteria DNA storage tubes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inygene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®, China)</w:t>
            </w:r>
          </w:p>
          <w:p w14:paraId="0AB439D4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3F1B3D7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Aamp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ast DNA Stool Mini Kit (QIAGEN®, USA)</w:t>
            </w:r>
          </w:p>
        </w:tc>
        <w:tc>
          <w:tcPr>
            <w:tcW w:w="2576" w:type="dxa"/>
            <w:shd w:val="clear" w:color="auto" w:fill="auto"/>
          </w:tcPr>
          <w:p w14:paraId="131150E7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1A596584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3-V4 hypervariable regions</w:t>
            </w:r>
          </w:p>
          <w:p w14:paraId="72984A3F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equencing platform (Illumina®, USA)</w:t>
            </w:r>
          </w:p>
        </w:tc>
        <w:tc>
          <w:tcPr>
            <w:tcW w:w="2733" w:type="dxa"/>
            <w:shd w:val="clear" w:color="auto" w:fill="auto"/>
          </w:tcPr>
          <w:p w14:paraId="57655629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ilva (SSU123) reference database used to filter sequences (confidence threshold 70%)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</w:r>
          </w:p>
          <w:p w14:paraId="65A745B9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quences classified using RDP Classifier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gorithm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5D2ABA7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B3FAB5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imeric sequences identified and removed using UCHIME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</w:r>
          </w:p>
          <w:p w14:paraId="649DE39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refaction applied to OTUs</w:t>
            </w:r>
          </w:p>
        </w:tc>
        <w:tc>
          <w:tcPr>
            <w:tcW w:w="1935" w:type="dxa"/>
            <w:shd w:val="clear" w:color="auto" w:fill="auto"/>
          </w:tcPr>
          <w:p w14:paraId="18317C7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Us clustered with 97% similarity cutoff using UPARSE (v7.1)</w:t>
            </w:r>
          </w:p>
          <w:p w14:paraId="3D809BD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  <w:t xml:space="preserve">Sequencing data computed using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lo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R package (v2.15.3)</w:t>
            </w:r>
          </w:p>
        </w:tc>
      </w:tr>
      <w:tr w:rsidR="00A910DD" w:rsidRPr="00F02F72" w14:paraId="1FB3EF6A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75BF3B99" w14:textId="1B94301E" w:rsidR="00896D0C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fr-CA"/>
              </w:rPr>
            </w:pPr>
            <w:r w:rsidRPr="00F02F72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Kang et al. 2013</w:t>
            </w:r>
          </w:p>
        </w:tc>
        <w:tc>
          <w:tcPr>
            <w:tcW w:w="1438" w:type="dxa"/>
            <w:shd w:val="clear" w:color="auto" w:fill="auto"/>
          </w:tcPr>
          <w:p w14:paraId="445E4E66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70F27598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2096408E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hipped overnight to laboratory with cold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ck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3F3756A3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490376E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Aamp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ast DNA Stool Mini Kit (QIAGEN®, Japan)</w:t>
            </w:r>
          </w:p>
        </w:tc>
        <w:tc>
          <w:tcPr>
            <w:tcW w:w="2576" w:type="dxa"/>
            <w:shd w:val="clear" w:color="auto" w:fill="auto"/>
          </w:tcPr>
          <w:p w14:paraId="24F4F43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</w:r>
          </w:p>
          <w:p w14:paraId="64492D8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2-V3 hypervariable regions</w:t>
            </w:r>
          </w:p>
          <w:p w14:paraId="66648E8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  <w:t>GS FLX Titanium sequencing platform (Roche®, USA)</w:t>
            </w:r>
          </w:p>
        </w:tc>
        <w:tc>
          <w:tcPr>
            <w:tcW w:w="2733" w:type="dxa"/>
            <w:shd w:val="clear" w:color="auto" w:fill="auto"/>
          </w:tcPr>
          <w:p w14:paraId="3ABD906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quences removed using </w:t>
            </w:r>
            <w:proofErr w:type="spellStart"/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imeraSlayer</w:t>
            </w:r>
            <w:proofErr w:type="spellEnd"/>
            <w:proofErr w:type="gramEnd"/>
          </w:p>
          <w:p w14:paraId="155905A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  <w:t xml:space="preserve">Sequences classified using RDP Classifier software at 50% (&gt;200bp), 80%-confidence (&gt;250bp)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reshold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</w:p>
          <w:p w14:paraId="133A896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  <w:t>Rarefaction applied to OTUs</w:t>
            </w:r>
          </w:p>
        </w:tc>
        <w:tc>
          <w:tcPr>
            <w:tcW w:w="1935" w:type="dxa"/>
            <w:shd w:val="clear" w:color="auto" w:fill="auto"/>
          </w:tcPr>
          <w:p w14:paraId="47B6BF1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SURef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tabase</w:t>
            </w:r>
          </w:p>
          <w:p w14:paraId="48CD9A7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Us clustered with 90, 95, 97% similarity cutoff using UCLUST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</w:r>
          </w:p>
          <w:p w14:paraId="12AAA6A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IME used to calculate phylogenetic diversity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</w:r>
          </w:p>
          <w:p w14:paraId="37C8716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lassifications assigned by Python (SciPy stats library) and R packages </w:t>
            </w:r>
          </w:p>
        </w:tc>
      </w:tr>
      <w:tr w:rsidR="00A910DD" w:rsidRPr="00F02F72" w14:paraId="1A428470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54F46B4E" w14:textId="6AF42EFD" w:rsidR="00A910DD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fr-CA"/>
              </w:rPr>
            </w:pPr>
            <w:r w:rsidRPr="00F02F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lastRenderedPageBreak/>
              <w:t>Kang et al. 2018</w:t>
            </w:r>
          </w:p>
        </w:tc>
        <w:tc>
          <w:tcPr>
            <w:tcW w:w="1438" w:type="dxa"/>
            <w:shd w:val="clear" w:color="auto" w:fill="auto"/>
          </w:tcPr>
          <w:p w14:paraId="3FC57936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15C7D959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2EE9DECF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88" w:type="dxa"/>
            <w:shd w:val="clear" w:color="auto" w:fill="auto"/>
          </w:tcPr>
          <w:p w14:paraId="5D157CDF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werSoil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NA Extraction Kit (Mobio®, USA) </w:t>
            </w:r>
          </w:p>
        </w:tc>
        <w:tc>
          <w:tcPr>
            <w:tcW w:w="2576" w:type="dxa"/>
            <w:shd w:val="clear" w:color="auto" w:fill="auto"/>
          </w:tcPr>
          <w:p w14:paraId="1C64506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4F6D4DA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F487EB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2-V3 hypervariable regions</w:t>
            </w:r>
          </w:p>
          <w:p w14:paraId="0B313EA5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B3CFA75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 FLX Titanium sequencing platform (Roche®, USA)</w:t>
            </w:r>
          </w:p>
        </w:tc>
        <w:tc>
          <w:tcPr>
            <w:tcW w:w="2733" w:type="dxa"/>
            <w:shd w:val="clear" w:color="auto" w:fill="auto"/>
          </w:tcPr>
          <w:p w14:paraId="6D61556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quences removed using </w:t>
            </w:r>
            <w:proofErr w:type="spellStart"/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imeraSlayer</w:t>
            </w:r>
            <w:proofErr w:type="spellEnd"/>
            <w:proofErr w:type="gramEnd"/>
          </w:p>
          <w:p w14:paraId="4A158C9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7C007D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quences classified using RDP Classifier</w:t>
            </w:r>
          </w:p>
        </w:tc>
        <w:tc>
          <w:tcPr>
            <w:tcW w:w="1935" w:type="dxa"/>
            <w:shd w:val="clear" w:color="auto" w:fill="auto"/>
          </w:tcPr>
          <w:p w14:paraId="5CF90A9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eenGen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tabase </w:t>
            </w:r>
          </w:p>
          <w:p w14:paraId="5918DE2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A0F9C6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QIIME used to calculate phylogenetic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versity</w:t>
            </w:r>
            <w:proofErr w:type="gramEnd"/>
          </w:p>
          <w:p w14:paraId="33F0805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C77C69F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TUs clustered with 97% similarity cutoff using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CLUST</w:t>
            </w:r>
            <w:proofErr w:type="gramEnd"/>
          </w:p>
          <w:p w14:paraId="0A0B8CC5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8240E3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CRUSt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oftware used for functional analyses</w:t>
            </w:r>
          </w:p>
        </w:tc>
      </w:tr>
      <w:tr w:rsidR="00A910DD" w:rsidRPr="00F02F72" w14:paraId="594566DB" w14:textId="77777777" w:rsidTr="004F12CA">
        <w:trPr>
          <w:trHeight w:val="176"/>
        </w:trPr>
        <w:tc>
          <w:tcPr>
            <w:tcW w:w="1261" w:type="dxa"/>
            <w:shd w:val="clear" w:color="auto" w:fill="auto"/>
          </w:tcPr>
          <w:p w14:paraId="04DF8D8A" w14:textId="717D89F5" w:rsidR="00A910DD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se et al. 2018</w:t>
            </w:r>
          </w:p>
        </w:tc>
        <w:tc>
          <w:tcPr>
            <w:tcW w:w="1438" w:type="dxa"/>
            <w:shd w:val="clear" w:color="auto" w:fill="auto"/>
          </w:tcPr>
          <w:p w14:paraId="0F459A3D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7C3AC4FD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75A40BE7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llected with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NAlater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Sigma-Aldrich®, USA)</w:t>
            </w:r>
          </w:p>
          <w:p w14:paraId="31698FA2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ept at −20 °C for &lt;24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rs</w:t>
            </w:r>
            <w:proofErr w:type="gramEnd"/>
          </w:p>
          <w:p w14:paraId="39B8174A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666238C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werSoil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NA Extraction Kit (Mobio®, USA)</w:t>
            </w:r>
          </w:p>
        </w:tc>
        <w:tc>
          <w:tcPr>
            <w:tcW w:w="2576" w:type="dxa"/>
            <w:shd w:val="clear" w:color="auto" w:fill="auto"/>
          </w:tcPr>
          <w:p w14:paraId="61288A99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6B59EFC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450FAE9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3-V4 hypervariable regions</w:t>
            </w:r>
          </w:p>
          <w:p w14:paraId="61B6B77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9A8ABE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equencing platform (Illumina®, USA)</w:t>
            </w:r>
          </w:p>
        </w:tc>
        <w:tc>
          <w:tcPr>
            <w:tcW w:w="2733" w:type="dxa"/>
            <w:shd w:val="clear" w:color="auto" w:fill="auto"/>
          </w:tcPr>
          <w:p w14:paraId="16D7200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de novo 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imera detected conducted in UCHIME (v5.1)</w:t>
            </w:r>
          </w:p>
        </w:tc>
        <w:tc>
          <w:tcPr>
            <w:tcW w:w="1935" w:type="dxa"/>
            <w:shd w:val="clear" w:color="auto" w:fill="auto"/>
          </w:tcPr>
          <w:p w14:paraId="55F34F21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eenGen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tabase</w:t>
            </w:r>
          </w:p>
          <w:p w14:paraId="722F887E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4942C0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QIIME (v1.8.0) used to calculate phylogenetic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versity</w:t>
            </w:r>
            <w:proofErr w:type="gramEnd"/>
          </w:p>
          <w:p w14:paraId="6369014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E639FC5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TUs clustered with 97% similarity cutoff using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SEARCH</w:t>
            </w:r>
            <w:proofErr w:type="gramEnd"/>
          </w:p>
          <w:p w14:paraId="5EF5164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B64166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lo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R package used to calculate alpha, beta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versity</w:t>
            </w:r>
            <w:proofErr w:type="gramEnd"/>
          </w:p>
          <w:p w14:paraId="49BC563E" w14:textId="77777777" w:rsidR="00A910DD" w:rsidRPr="00F02F72" w:rsidRDefault="00A910DD" w:rsidP="00D63B5C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CRUSt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oftware used for functional analyses </w:t>
            </w:r>
          </w:p>
        </w:tc>
      </w:tr>
      <w:tr w:rsidR="00A910DD" w:rsidRPr="00F02F72" w14:paraId="1A4A57FB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5687D3B2" w14:textId="1C5D0C96" w:rsidR="00A910DD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negold et al. 2017</w:t>
            </w:r>
          </w:p>
        </w:tc>
        <w:tc>
          <w:tcPr>
            <w:tcW w:w="1438" w:type="dxa"/>
            <w:shd w:val="clear" w:color="auto" w:fill="auto"/>
          </w:tcPr>
          <w:p w14:paraId="33D14256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7DEA9B9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2C5F81C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6701FF9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 (samples plated on culture media)</w:t>
            </w:r>
          </w:p>
        </w:tc>
        <w:tc>
          <w:tcPr>
            <w:tcW w:w="2576" w:type="dxa"/>
            <w:shd w:val="clear" w:color="auto" w:fill="auto"/>
          </w:tcPr>
          <w:p w14:paraId="52B61C7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I 3130 Avant Sequencer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isher®, USA)</w:t>
            </w:r>
          </w:p>
        </w:tc>
        <w:tc>
          <w:tcPr>
            <w:tcW w:w="2733" w:type="dxa"/>
            <w:shd w:val="clear" w:color="auto" w:fill="auto"/>
          </w:tcPr>
          <w:p w14:paraId="2F6EE35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35" w:type="dxa"/>
            <w:shd w:val="clear" w:color="auto" w:fill="auto"/>
          </w:tcPr>
          <w:p w14:paraId="4C1344F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enBank </w:t>
            </w:r>
          </w:p>
        </w:tc>
      </w:tr>
      <w:tr w:rsidR="00A910DD" w:rsidRPr="00F02F72" w14:paraId="61B68E6E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311E0942" w14:textId="166CC366" w:rsidR="00A910DD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Zhai et al. 2019</w:t>
            </w:r>
          </w:p>
        </w:tc>
        <w:tc>
          <w:tcPr>
            <w:tcW w:w="1438" w:type="dxa"/>
            <w:shd w:val="clear" w:color="auto" w:fill="auto"/>
          </w:tcPr>
          <w:p w14:paraId="6855F0FB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440ABC61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6AE99DFE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ansported to laboratory same day at −4 °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1F5F016D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1AC678A9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tDNA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PIN Kit for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c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MP Biomedicals®, USA)</w:t>
            </w:r>
          </w:p>
        </w:tc>
        <w:tc>
          <w:tcPr>
            <w:tcW w:w="2576" w:type="dxa"/>
            <w:shd w:val="clear" w:color="auto" w:fill="auto"/>
          </w:tcPr>
          <w:p w14:paraId="4B0F988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6S rRNA sequencing </w:t>
            </w:r>
          </w:p>
          <w:p w14:paraId="305A4DA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362C44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V3-V4 hypervariable regions </w:t>
            </w:r>
          </w:p>
          <w:p w14:paraId="4F0FECB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0F93965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M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equencing platform (Illumina®, USA)</w:t>
            </w:r>
          </w:p>
        </w:tc>
        <w:tc>
          <w:tcPr>
            <w:tcW w:w="2733" w:type="dxa"/>
            <w:shd w:val="clear" w:color="auto" w:fill="auto"/>
          </w:tcPr>
          <w:p w14:paraId="641B966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Chimeras excluded using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2C2</w:t>
            </w:r>
            <w:proofErr w:type="gramEnd"/>
          </w:p>
          <w:p w14:paraId="1165EEE6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</w:tcPr>
          <w:p w14:paraId="0E8A9C3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atabase NR </w:t>
            </w:r>
          </w:p>
          <w:p w14:paraId="769889D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4ED6B2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QIIME (v1.9.1) used to calculate 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phylogenetic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versity</w:t>
            </w:r>
            <w:proofErr w:type="gramEnd"/>
          </w:p>
          <w:p w14:paraId="333493D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319067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 vegan package used to calculate beta-diversity</w:t>
            </w:r>
          </w:p>
          <w:p w14:paraId="721A9949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177885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CRUSt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oftware used for functional analyses</w:t>
            </w:r>
          </w:p>
        </w:tc>
      </w:tr>
      <w:tr w:rsidR="00A910DD" w:rsidRPr="00F02F72" w14:paraId="6F45AF50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3382F279" w14:textId="740307B3" w:rsidR="00A910DD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Strati et al. 2017</w:t>
            </w:r>
          </w:p>
        </w:tc>
        <w:tc>
          <w:tcPr>
            <w:tcW w:w="1438" w:type="dxa"/>
            <w:shd w:val="clear" w:color="auto" w:fill="auto"/>
          </w:tcPr>
          <w:p w14:paraId="419CC919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36DBA65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238829E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39BD1AED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tDNA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PIN Kit for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c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MP Biomedicals®, USA)</w:t>
            </w:r>
          </w:p>
        </w:tc>
        <w:tc>
          <w:tcPr>
            <w:tcW w:w="2576" w:type="dxa"/>
            <w:shd w:val="clear" w:color="auto" w:fill="auto"/>
          </w:tcPr>
          <w:p w14:paraId="26BEC7E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000869B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3-V5 hypervariable regions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</w:r>
          </w:p>
          <w:p w14:paraId="5DCBBE0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ungal ITS1 rDNA region</w:t>
            </w:r>
          </w:p>
          <w:p w14:paraId="6C45459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88BAAC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 FLX Titanium sequencing platform (Roche®, Switzerland)</w:t>
            </w:r>
          </w:p>
        </w:tc>
        <w:tc>
          <w:tcPr>
            <w:tcW w:w="2733" w:type="dxa"/>
            <w:shd w:val="clear" w:color="auto" w:fill="auto"/>
          </w:tcPr>
          <w:p w14:paraId="6123E7D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quences classified using RDP Classifier algorithm (v2.7 16S data; v2.8 fungal ITS data)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</w:r>
          </w:p>
          <w:p w14:paraId="39810E0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emplate-guided multiple sequence alignment (MSA) using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NAST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v0.1 16S data); T-Coffee (fungal data)</w:t>
            </w:r>
          </w:p>
          <w:p w14:paraId="2702DE02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40BBB8F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refaction applied to OTUs</w:t>
            </w:r>
          </w:p>
        </w:tc>
        <w:tc>
          <w:tcPr>
            <w:tcW w:w="1935" w:type="dxa"/>
            <w:shd w:val="clear" w:color="auto" w:fill="auto"/>
          </w:tcPr>
          <w:p w14:paraId="412725B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eenGen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6S data) and GenBank (fungal data) databases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</w:r>
          </w:p>
          <w:p w14:paraId="15DE528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TUs clustered with 97% pairwise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dentity</w:t>
            </w:r>
            <w:proofErr w:type="gramEnd"/>
          </w:p>
          <w:p w14:paraId="0D11646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lo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R package used to calculate alpha, beta diversity</w:t>
            </w:r>
          </w:p>
        </w:tc>
      </w:tr>
      <w:tr w:rsidR="00A910DD" w:rsidRPr="00F02F72" w14:paraId="4ACC7966" w14:textId="77777777" w:rsidTr="004F12CA">
        <w:trPr>
          <w:trHeight w:val="176"/>
        </w:trPr>
        <w:tc>
          <w:tcPr>
            <w:tcW w:w="1261" w:type="dxa"/>
            <w:shd w:val="clear" w:color="auto" w:fill="auto"/>
          </w:tcPr>
          <w:p w14:paraId="5F637F7B" w14:textId="54227809" w:rsidR="00A910DD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ughes et al. 2018</w:t>
            </w:r>
          </w:p>
        </w:tc>
        <w:tc>
          <w:tcPr>
            <w:tcW w:w="1438" w:type="dxa"/>
            <w:shd w:val="clear" w:color="auto" w:fill="auto"/>
          </w:tcPr>
          <w:p w14:paraId="071E6F6C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35A53EA1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72" w:type="dxa"/>
            <w:shd w:val="clear" w:color="auto" w:fill="auto"/>
          </w:tcPr>
          <w:p w14:paraId="1F60696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88" w:type="dxa"/>
            <w:shd w:val="clear" w:color="auto" w:fill="auto"/>
          </w:tcPr>
          <w:p w14:paraId="50B84FC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576" w:type="dxa"/>
            <w:shd w:val="clear" w:color="auto" w:fill="auto"/>
          </w:tcPr>
          <w:p w14:paraId="49D8C049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733" w:type="dxa"/>
            <w:shd w:val="clear" w:color="auto" w:fill="auto"/>
          </w:tcPr>
          <w:p w14:paraId="1B557F32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35" w:type="dxa"/>
            <w:shd w:val="clear" w:color="auto" w:fill="auto"/>
          </w:tcPr>
          <w:p w14:paraId="39FD705D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A910DD" w:rsidRPr="00F02F72" w14:paraId="6F1C9385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215A2130" w14:textId="4D88E3DE" w:rsidR="00A910DD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antarcioglu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. 2016</w:t>
            </w:r>
          </w:p>
        </w:tc>
        <w:tc>
          <w:tcPr>
            <w:tcW w:w="1438" w:type="dxa"/>
            <w:shd w:val="clear" w:color="auto" w:fill="auto"/>
          </w:tcPr>
          <w:p w14:paraId="19B7EDD4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402BAB1E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66507437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ept at 4 °C for &lt;24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rs</w:t>
            </w:r>
            <w:proofErr w:type="gramEnd"/>
          </w:p>
          <w:p w14:paraId="37874569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ransported to laboratory within 8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urs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5B7EA868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250F80C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576" w:type="dxa"/>
            <w:shd w:val="clear" w:color="auto" w:fill="auto"/>
          </w:tcPr>
          <w:p w14:paraId="5ECB90A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2733" w:type="dxa"/>
            <w:shd w:val="clear" w:color="auto" w:fill="auto"/>
          </w:tcPr>
          <w:p w14:paraId="4279526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35" w:type="dxa"/>
            <w:shd w:val="clear" w:color="auto" w:fill="auto"/>
          </w:tcPr>
          <w:p w14:paraId="435A0271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dentification by classical morphological and biochemical tests</w:t>
            </w:r>
          </w:p>
        </w:tc>
      </w:tr>
      <w:tr w:rsidR="00A910DD" w:rsidRPr="00F02F72" w14:paraId="72E9ED13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365459CA" w14:textId="75226852" w:rsidR="00A910DD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n et al. 2015</w:t>
            </w:r>
          </w:p>
        </w:tc>
        <w:tc>
          <w:tcPr>
            <w:tcW w:w="1438" w:type="dxa"/>
            <w:shd w:val="clear" w:color="auto" w:fill="auto"/>
          </w:tcPr>
          <w:p w14:paraId="5D05799D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36177711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3D3FAAC2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llected with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NAlater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Sigma-Aldrich®, USA)</w:t>
            </w:r>
          </w:p>
          <w:p w14:paraId="4E869750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ransported overnight to laboratory with cold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ck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1C67B2CE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51433B0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ZR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cal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NA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niPrep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Zymo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®, USA)</w:t>
            </w:r>
          </w:p>
        </w:tc>
        <w:tc>
          <w:tcPr>
            <w:tcW w:w="2576" w:type="dxa"/>
            <w:shd w:val="clear" w:color="auto" w:fill="auto"/>
          </w:tcPr>
          <w:p w14:paraId="1B3CBCEF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0428EF8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17A95B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1-V3 hypervariable regions</w:t>
            </w:r>
          </w:p>
          <w:p w14:paraId="46CE6EB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87B19A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equencing platform (Illumina®, USA)</w:t>
            </w:r>
          </w:p>
          <w:p w14:paraId="2594296F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733" w:type="dxa"/>
            <w:shd w:val="clear" w:color="auto" w:fill="auto"/>
          </w:tcPr>
          <w:p w14:paraId="4006544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himeras identified in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CHIME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4DDBF02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999B3A9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quences aligned and classified with SINA (v1.2.11)</w:t>
            </w:r>
          </w:p>
        </w:tc>
        <w:tc>
          <w:tcPr>
            <w:tcW w:w="1935" w:type="dxa"/>
            <w:shd w:val="clear" w:color="auto" w:fill="auto"/>
          </w:tcPr>
          <w:p w14:paraId="688E0E8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ilva (115NR99) reference database</w:t>
            </w:r>
          </w:p>
          <w:p w14:paraId="2CD0D485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275CCF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 vegan package (ADONIS function) used to calculate alpha, beta diversity</w:t>
            </w:r>
          </w:p>
          <w:p w14:paraId="5C458AC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910DD" w:rsidRPr="00F02F72" w14:paraId="4F474AA2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1338EA9D" w14:textId="0F88E75E" w:rsidR="00A910DD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ondalia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. 2012</w:t>
            </w:r>
          </w:p>
        </w:tc>
        <w:tc>
          <w:tcPr>
            <w:tcW w:w="1438" w:type="dxa"/>
            <w:shd w:val="clear" w:color="auto" w:fill="auto"/>
          </w:tcPr>
          <w:p w14:paraId="098D547E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0DEF15E1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282723BE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hipped overnight to laboratory with frozen gel ice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ck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0093030C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Stored at −20 °C</w:t>
            </w:r>
          </w:p>
        </w:tc>
        <w:tc>
          <w:tcPr>
            <w:tcW w:w="1488" w:type="dxa"/>
            <w:shd w:val="clear" w:color="auto" w:fill="auto"/>
          </w:tcPr>
          <w:p w14:paraId="22E8A0B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QIAamp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ast DNA Stool Mini 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Kit (QIAGEN®, USA)</w:t>
            </w:r>
          </w:p>
        </w:tc>
        <w:tc>
          <w:tcPr>
            <w:tcW w:w="2576" w:type="dxa"/>
            <w:shd w:val="clear" w:color="auto" w:fill="auto"/>
          </w:tcPr>
          <w:p w14:paraId="516AD058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GS FLX Titanium sequencing platform (Roche®, USA)</w:t>
            </w:r>
          </w:p>
        </w:tc>
        <w:tc>
          <w:tcPr>
            <w:tcW w:w="2733" w:type="dxa"/>
            <w:shd w:val="clear" w:color="auto" w:fill="auto"/>
          </w:tcPr>
          <w:p w14:paraId="09C79DF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himeras excluded using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2C2</w:t>
            </w:r>
            <w:proofErr w:type="gramEnd"/>
          </w:p>
          <w:p w14:paraId="4A03F4BB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</w:tcPr>
          <w:p w14:paraId="14D08845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tabase NR</w:t>
            </w:r>
          </w:p>
          <w:p w14:paraId="1F088CD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61002C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QIIME, R vegan, R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bdsv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ackages used to calculate phylogenetic diversity</w:t>
            </w:r>
          </w:p>
        </w:tc>
      </w:tr>
      <w:tr w:rsidR="00A910DD" w:rsidRPr="00F02F72" w14:paraId="38C0ADB9" w14:textId="77777777" w:rsidTr="004F12CA">
        <w:trPr>
          <w:trHeight w:val="176"/>
        </w:trPr>
        <w:tc>
          <w:tcPr>
            <w:tcW w:w="1261" w:type="dxa"/>
            <w:shd w:val="clear" w:color="auto" w:fill="auto"/>
          </w:tcPr>
          <w:p w14:paraId="7D07077C" w14:textId="44F64CC7" w:rsidR="00A910DD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De Angelis et al. 2013</w:t>
            </w:r>
          </w:p>
        </w:tc>
        <w:tc>
          <w:tcPr>
            <w:tcW w:w="1438" w:type="dxa"/>
            <w:shd w:val="clear" w:color="auto" w:fill="auto"/>
          </w:tcPr>
          <w:p w14:paraId="11B709B3" w14:textId="77777777" w:rsidR="00A910DD" w:rsidRPr="00F02F72" w:rsidRDefault="00A910DD" w:rsidP="00D63B5C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35FBD00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  <w:p w14:paraId="18675DC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0856399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vernight morning fasting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mple</w:t>
            </w:r>
            <w:proofErr w:type="gramEnd"/>
          </w:p>
          <w:p w14:paraId="284AC94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818D42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-day pooled collection</w:t>
            </w:r>
          </w:p>
        </w:tc>
        <w:tc>
          <w:tcPr>
            <w:tcW w:w="1972" w:type="dxa"/>
            <w:shd w:val="clear" w:color="auto" w:fill="auto"/>
          </w:tcPr>
          <w:p w14:paraId="4B8FC5D1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llected under anaerobic conditions with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NAlater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Sigma-Aldrich®, USA), or Amies Transport Medium (Oxoid®, UK) </w:t>
            </w:r>
          </w:p>
          <w:p w14:paraId="65A4C11C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7C91355F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tDNA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ro Soil Direct Kit (MP Biomedicals®, USA)</w:t>
            </w:r>
          </w:p>
        </w:tc>
        <w:tc>
          <w:tcPr>
            <w:tcW w:w="2576" w:type="dxa"/>
            <w:shd w:val="clear" w:color="auto" w:fill="auto"/>
          </w:tcPr>
          <w:p w14:paraId="69B9746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0AB4374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1-V3 hypervariable regions</w:t>
            </w:r>
          </w:p>
          <w:p w14:paraId="3EB8F1F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82838E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TEFAP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was performed by Research and Testing Laboratories (Lubbock, TX), according to standard laboratory procedures using a 454 FLX Sequencer (454 Life Sciences, Branford, CT, USA.</w:t>
            </w:r>
          </w:p>
          <w:p w14:paraId="1A1C908D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733" w:type="dxa"/>
            <w:shd w:val="clear" w:color="auto" w:fill="auto"/>
          </w:tcPr>
          <w:p w14:paraId="54E22A6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imeras excluded using B2C2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</w:r>
          </w:p>
          <w:p w14:paraId="03812EE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quences &lt;250bp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moved</w:t>
            </w:r>
            <w:proofErr w:type="gramEnd"/>
          </w:p>
          <w:p w14:paraId="0DEFF41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</w:tcPr>
          <w:p w14:paraId="49749A8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enBank database </w:t>
            </w:r>
          </w:p>
          <w:p w14:paraId="195839E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8B13F9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QIIME used to calculate phylogenetic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versity</w:t>
            </w:r>
            <w:proofErr w:type="gramEnd"/>
          </w:p>
          <w:p w14:paraId="72E2197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6F7C33E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TUs clustered with 77, 80, 85, 90, 95, 97% similarity cutoff using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SEARCH</w:t>
            </w:r>
            <w:proofErr w:type="gramEnd"/>
          </w:p>
          <w:p w14:paraId="4A0A19A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0863C3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TA sequences evaluated using BLAST</w:t>
            </w:r>
          </w:p>
        </w:tc>
      </w:tr>
      <w:tr w:rsidR="00A910DD" w:rsidRPr="00F02F72" w14:paraId="7A773BBD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52D55E56" w14:textId="25902806" w:rsidR="00A910DD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ulikkan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. 2018</w:t>
            </w:r>
          </w:p>
        </w:tc>
        <w:tc>
          <w:tcPr>
            <w:tcW w:w="1438" w:type="dxa"/>
            <w:shd w:val="clear" w:color="auto" w:fill="auto"/>
          </w:tcPr>
          <w:p w14:paraId="5E90DD29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7681588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5B2DAC0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022C5325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Aamp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ast DNA Stool Mini Kit (QIAGEN®, Germany)</w:t>
            </w:r>
          </w:p>
        </w:tc>
        <w:tc>
          <w:tcPr>
            <w:tcW w:w="2576" w:type="dxa"/>
            <w:shd w:val="clear" w:color="auto" w:fill="auto"/>
          </w:tcPr>
          <w:p w14:paraId="797E6F6E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6S rRNA sequencing </w:t>
            </w:r>
          </w:p>
          <w:p w14:paraId="0285C9A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194B08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V3 hypervariable regions </w:t>
            </w:r>
          </w:p>
          <w:p w14:paraId="2044133E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EA2FBD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xtSeq500 (Illumina®, USA)</w:t>
            </w:r>
          </w:p>
        </w:tc>
        <w:tc>
          <w:tcPr>
            <w:tcW w:w="2733" w:type="dxa"/>
            <w:shd w:val="clear" w:color="auto" w:fill="auto"/>
          </w:tcPr>
          <w:p w14:paraId="7DA4BB39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35" w:type="dxa"/>
            <w:shd w:val="clear" w:color="auto" w:fill="auto"/>
          </w:tcPr>
          <w:p w14:paraId="33AF829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eenGen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tabase (v13.5) </w:t>
            </w:r>
          </w:p>
          <w:p w14:paraId="6F32226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TUs clustered with 97% similarity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utoff</w:t>
            </w:r>
            <w:proofErr w:type="gramEnd"/>
          </w:p>
          <w:p w14:paraId="715E250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3BE66B6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IME (v1.5.0) and R used to calculate phylogenetic diversity</w:t>
            </w:r>
          </w:p>
        </w:tc>
      </w:tr>
      <w:tr w:rsidR="00A910DD" w:rsidRPr="00F02F72" w14:paraId="0B0FDE42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4B3BC9E1" w14:textId="635BE08E" w:rsidR="00A910DD" w:rsidRPr="00F02F72" w:rsidRDefault="00896D0C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hmed et al. 2020</w:t>
            </w:r>
          </w:p>
        </w:tc>
        <w:tc>
          <w:tcPr>
            <w:tcW w:w="1438" w:type="dxa"/>
            <w:shd w:val="clear" w:color="auto" w:fill="auto"/>
          </w:tcPr>
          <w:p w14:paraId="4FBC9F45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1236EE7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6066066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20 °C</w:t>
            </w:r>
          </w:p>
        </w:tc>
        <w:tc>
          <w:tcPr>
            <w:tcW w:w="1488" w:type="dxa"/>
            <w:shd w:val="clear" w:color="auto" w:fill="auto"/>
          </w:tcPr>
          <w:p w14:paraId="4510240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SOLATE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cal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NA Kit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line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UK)</w:t>
            </w:r>
          </w:p>
          <w:p w14:paraId="17426055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</w:tcPr>
          <w:p w14:paraId="68765D2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1FE10E9E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7FA8EA1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otor-Gene Q (QIAGEN, Germany) using a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nsiFAST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™ SYBR® No-ROX PCR kit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line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Co., UK).</w:t>
            </w:r>
          </w:p>
        </w:tc>
        <w:tc>
          <w:tcPr>
            <w:tcW w:w="2733" w:type="dxa"/>
            <w:shd w:val="clear" w:color="auto" w:fill="auto"/>
          </w:tcPr>
          <w:p w14:paraId="023E780E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ata analysis was carried out using the Statistical Package for Social Sciences version 20 (SPPS PASW Statistics, Chicago) </w:t>
            </w:r>
          </w:p>
        </w:tc>
        <w:tc>
          <w:tcPr>
            <w:tcW w:w="1935" w:type="dxa"/>
            <w:shd w:val="clear" w:color="auto" w:fill="auto"/>
          </w:tcPr>
          <w:p w14:paraId="3190621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pha diversity calculated with Shannon diversity index</w:t>
            </w:r>
          </w:p>
        </w:tc>
      </w:tr>
      <w:tr w:rsidR="00A910DD" w:rsidRPr="00F02F72" w14:paraId="726FB36F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7ACE428B" w14:textId="77378BAF" w:rsidR="00A910DD" w:rsidRPr="00F02F72" w:rsidRDefault="00CC4180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ap et al. 2021</w:t>
            </w:r>
          </w:p>
        </w:tc>
        <w:tc>
          <w:tcPr>
            <w:tcW w:w="1438" w:type="dxa"/>
            <w:shd w:val="clear" w:color="auto" w:fill="auto"/>
          </w:tcPr>
          <w:p w14:paraId="55DBD404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6D6191A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531E1C65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45342F6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Aamp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96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werFecal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Acube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HT Kit (QIAGEN®, Japan)</w:t>
            </w:r>
          </w:p>
          <w:p w14:paraId="7E0C2F2D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</w:tcPr>
          <w:p w14:paraId="347AD599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tagenomics sequencing</w:t>
            </w:r>
          </w:p>
          <w:p w14:paraId="676118F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308638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vaSeq6000 platform (Illumina®, USA)</w:t>
            </w:r>
          </w:p>
          <w:p w14:paraId="43DFD03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C42DBF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GPP tool</w:t>
            </w:r>
          </w:p>
        </w:tc>
        <w:tc>
          <w:tcPr>
            <w:tcW w:w="2733" w:type="dxa"/>
            <w:shd w:val="clear" w:color="auto" w:fill="auto"/>
          </w:tcPr>
          <w:p w14:paraId="2BFC74D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quence trimming using Illumina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seSpace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Bcl2fastq2 (v2.20) and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mmomatic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v0.39)</w:t>
            </w:r>
          </w:p>
          <w:p w14:paraId="0F1BDA5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A93FAD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Alignments were further filtered using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Mtool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v1.7</w:t>
            </w:r>
          </w:p>
        </w:tc>
        <w:tc>
          <w:tcPr>
            <w:tcW w:w="1935" w:type="dxa"/>
            <w:shd w:val="clear" w:color="auto" w:fill="auto"/>
          </w:tcPr>
          <w:p w14:paraId="5A0B15FF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MGENES v2.0.0 reference database</w:t>
            </w:r>
          </w:p>
          <w:p w14:paraId="7657B631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DF57ED9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ERMANOVA used to calculate beta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versity</w:t>
            </w:r>
            <w:proofErr w:type="gramEnd"/>
          </w:p>
          <w:p w14:paraId="6E1006D9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7E39FA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hannon index used to calculate alpha diversity</w:t>
            </w:r>
          </w:p>
        </w:tc>
      </w:tr>
      <w:tr w:rsidR="00A910DD" w:rsidRPr="00F02F72" w14:paraId="1CE1395E" w14:textId="77777777" w:rsidTr="004F12CA">
        <w:trPr>
          <w:trHeight w:val="176"/>
        </w:trPr>
        <w:tc>
          <w:tcPr>
            <w:tcW w:w="1261" w:type="dxa"/>
            <w:shd w:val="clear" w:color="auto" w:fill="auto"/>
          </w:tcPr>
          <w:p w14:paraId="4243A255" w14:textId="4C19015C" w:rsidR="00A910DD" w:rsidRPr="00F02F72" w:rsidRDefault="00CC4180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Kushak et al. 2017</w:t>
            </w:r>
          </w:p>
        </w:tc>
        <w:tc>
          <w:tcPr>
            <w:tcW w:w="1438" w:type="dxa"/>
            <w:shd w:val="clear" w:color="auto" w:fill="auto"/>
          </w:tcPr>
          <w:p w14:paraId="37B77E35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15717D3D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uodenal biopsies</w:t>
            </w:r>
          </w:p>
        </w:tc>
        <w:tc>
          <w:tcPr>
            <w:tcW w:w="1972" w:type="dxa"/>
            <w:shd w:val="clear" w:color="auto" w:fill="auto"/>
          </w:tcPr>
          <w:p w14:paraId="3DDE59AA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nap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ozen</w:t>
            </w:r>
            <w:proofErr w:type="gramEnd"/>
          </w:p>
          <w:p w14:paraId="162293B2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4788CB56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 Bio</w:t>
            </w:r>
          </w:p>
          <w:p w14:paraId="65ED7A81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NA Isolation kits (Mo Bio Laboratories, Inc, Carlsbad, CA),</w:t>
            </w:r>
          </w:p>
        </w:tc>
        <w:tc>
          <w:tcPr>
            <w:tcW w:w="2576" w:type="dxa"/>
            <w:shd w:val="clear" w:color="auto" w:fill="auto"/>
          </w:tcPr>
          <w:p w14:paraId="6281A60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6S rRNA gene </w:t>
            </w:r>
          </w:p>
          <w:p w14:paraId="22CACAA9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quencing</w:t>
            </w:r>
          </w:p>
          <w:p w14:paraId="58CD7BC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E116418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che 454 FLX instrument with Titanium reagents, and Titanium procedures performed at the Research and Testing Laboratory (Lubbock, TX)</w:t>
            </w:r>
          </w:p>
          <w:p w14:paraId="5C39C369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733" w:type="dxa"/>
            <w:shd w:val="clear" w:color="auto" w:fill="auto"/>
          </w:tcPr>
          <w:p w14:paraId="2F0A730E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himeras checked using UCHIME </w:t>
            </w:r>
          </w:p>
        </w:tc>
        <w:tc>
          <w:tcPr>
            <w:tcW w:w="1935" w:type="dxa"/>
            <w:shd w:val="clear" w:color="auto" w:fill="auto"/>
          </w:tcPr>
          <w:p w14:paraId="3EECA6BE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eenGen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tabase (v12.10)</w:t>
            </w:r>
          </w:p>
          <w:p w14:paraId="17C5ABE1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55F9CF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TUs clustered with 97% similarity cutoff using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SEARCH</w:t>
            </w:r>
            <w:proofErr w:type="gramEnd"/>
          </w:p>
          <w:p w14:paraId="1014D15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9AF15B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 vegan (ADONIS function),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bdsv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ackages used to conduct statistical analyses and calculate phylogenetic diversity</w:t>
            </w:r>
          </w:p>
        </w:tc>
      </w:tr>
      <w:tr w:rsidR="00A910DD" w:rsidRPr="00F02F72" w14:paraId="43B67771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076298DA" w14:textId="146EC784" w:rsidR="00A910DD" w:rsidRPr="00F02F72" w:rsidRDefault="00CC4180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una et al. 2017</w:t>
            </w:r>
          </w:p>
        </w:tc>
        <w:tc>
          <w:tcPr>
            <w:tcW w:w="1438" w:type="dxa"/>
            <w:shd w:val="clear" w:color="auto" w:fill="auto"/>
          </w:tcPr>
          <w:p w14:paraId="6C8EA488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436" w:type="dxa"/>
            <w:shd w:val="clear" w:color="auto" w:fill="auto"/>
          </w:tcPr>
          <w:p w14:paraId="374ADE3B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tum biopsies</w:t>
            </w:r>
          </w:p>
        </w:tc>
        <w:tc>
          <w:tcPr>
            <w:tcW w:w="1972" w:type="dxa"/>
            <w:shd w:val="clear" w:color="auto" w:fill="auto"/>
          </w:tcPr>
          <w:p w14:paraId="4E3C5BC5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nap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ozen</w:t>
            </w:r>
            <w:proofErr w:type="gramEnd"/>
          </w:p>
          <w:p w14:paraId="7C996257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235E9247" w14:textId="77777777" w:rsidR="00A910DD" w:rsidRPr="00F02F72" w:rsidRDefault="00A910DD" w:rsidP="00D63B5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O BIO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werSoil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xtraction</w:t>
            </w:r>
          </w:p>
          <w:p w14:paraId="7E1E6C34" w14:textId="77777777" w:rsidR="00A910DD" w:rsidRPr="00F02F72" w:rsidRDefault="00A910DD" w:rsidP="00D63B5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it protocol (MO BIO Laboratories).</w:t>
            </w:r>
          </w:p>
        </w:tc>
        <w:tc>
          <w:tcPr>
            <w:tcW w:w="2576" w:type="dxa"/>
            <w:shd w:val="clear" w:color="auto" w:fill="auto"/>
          </w:tcPr>
          <w:p w14:paraId="702A12DB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6S rRNA gene </w:t>
            </w:r>
          </w:p>
          <w:p w14:paraId="1922411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quencing</w:t>
            </w:r>
          </w:p>
          <w:p w14:paraId="5227C7A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B222EC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V1-V3 and V4 hypervariable regions </w:t>
            </w:r>
          </w:p>
          <w:p w14:paraId="4969401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5CD7EB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llumina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latform (Illumina, San Diego, CA).</w:t>
            </w:r>
          </w:p>
        </w:tc>
        <w:tc>
          <w:tcPr>
            <w:tcW w:w="2733" w:type="dxa"/>
            <w:shd w:val="clear" w:color="auto" w:fill="auto"/>
          </w:tcPr>
          <w:p w14:paraId="1783E936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quence data were processed through the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tu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peline</w:t>
            </w:r>
            <w:proofErr w:type="gramEnd"/>
          </w:p>
          <w:p w14:paraId="3A967A35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9DB28EF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uality filtering was performed using a modified version of the UPARSE algorithm.</w:t>
            </w:r>
          </w:p>
        </w:tc>
        <w:tc>
          <w:tcPr>
            <w:tcW w:w="1935" w:type="dxa"/>
            <w:shd w:val="clear" w:color="auto" w:fill="auto"/>
          </w:tcPr>
          <w:p w14:paraId="27BE1EF5" w14:textId="77777777" w:rsidR="00A910DD" w:rsidRPr="00F02F72" w:rsidRDefault="00A910DD" w:rsidP="00D63B5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axonomic assignment was performed with RDP as the classifier and HitDB40 and SILVA41 as the selected databases.</w:t>
            </w:r>
          </w:p>
        </w:tc>
      </w:tr>
      <w:tr w:rsidR="00A910DD" w:rsidRPr="00F02F72" w14:paraId="216C4E2E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4A110D1B" w14:textId="3549C82F" w:rsidR="00A910DD" w:rsidRPr="00F02F72" w:rsidRDefault="00CC4180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Jiang et al. 2018</w:t>
            </w:r>
          </w:p>
        </w:tc>
        <w:tc>
          <w:tcPr>
            <w:tcW w:w="1438" w:type="dxa"/>
            <w:shd w:val="clear" w:color="auto" w:fill="auto"/>
          </w:tcPr>
          <w:p w14:paraId="0B30A399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1436" w:type="dxa"/>
            <w:shd w:val="clear" w:color="auto" w:fill="auto"/>
          </w:tcPr>
          <w:p w14:paraId="6400CF7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0E22F7FF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ept at −20 °C following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llection</w:t>
            </w:r>
            <w:proofErr w:type="gramEnd"/>
          </w:p>
          <w:p w14:paraId="6E90B239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ransported to laboratory by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ient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40122493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1311FC96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Aamp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ast DNA Stool Mini Kit (QIAGEN®, USA)</w:t>
            </w:r>
          </w:p>
        </w:tc>
        <w:tc>
          <w:tcPr>
            <w:tcW w:w="2576" w:type="dxa"/>
            <w:shd w:val="clear" w:color="auto" w:fill="auto"/>
          </w:tcPr>
          <w:p w14:paraId="3413D08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6S rRNA sequencing </w:t>
            </w:r>
          </w:p>
          <w:p w14:paraId="773369D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A7029B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V3-V4 hypervariable regions </w:t>
            </w:r>
          </w:p>
          <w:p w14:paraId="0BFBEAA1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A64E3F9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equencing platform (Illumina®, USA)</w:t>
            </w:r>
          </w:p>
        </w:tc>
        <w:tc>
          <w:tcPr>
            <w:tcW w:w="2733" w:type="dxa"/>
            <w:shd w:val="clear" w:color="auto" w:fill="auto"/>
          </w:tcPr>
          <w:p w14:paraId="6B8ABE3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35" w:type="dxa"/>
            <w:shd w:val="clear" w:color="auto" w:fill="auto"/>
          </w:tcPr>
          <w:p w14:paraId="44B0405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QIIME (v1.7) used to calculate phylogenetic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versity</w:t>
            </w:r>
            <w:proofErr w:type="gramEnd"/>
          </w:p>
          <w:p w14:paraId="38A1F75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89AB05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Us clustered with 97% pairwise identity</w:t>
            </w:r>
          </w:p>
        </w:tc>
      </w:tr>
      <w:tr w:rsidR="00A910DD" w:rsidRPr="00F02F72" w14:paraId="0E9398E5" w14:textId="77777777" w:rsidTr="004F12CA">
        <w:trPr>
          <w:trHeight w:val="176"/>
        </w:trPr>
        <w:tc>
          <w:tcPr>
            <w:tcW w:w="1261" w:type="dxa"/>
            <w:shd w:val="clear" w:color="auto" w:fill="auto"/>
          </w:tcPr>
          <w:p w14:paraId="52FFFA40" w14:textId="29BE750D" w:rsidR="00A910DD" w:rsidRPr="00F02F72" w:rsidRDefault="00CC4180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ehn-Kristensen et al. 2018</w:t>
            </w:r>
          </w:p>
        </w:tc>
        <w:tc>
          <w:tcPr>
            <w:tcW w:w="1438" w:type="dxa"/>
            <w:shd w:val="clear" w:color="auto" w:fill="auto"/>
          </w:tcPr>
          <w:p w14:paraId="4130444A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1436" w:type="dxa"/>
            <w:shd w:val="clear" w:color="auto" w:fill="auto"/>
          </w:tcPr>
          <w:p w14:paraId="73B898F5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0BD0D330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4 °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6542865E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NA stored at −80 °C following extraction</w:t>
            </w:r>
          </w:p>
        </w:tc>
        <w:tc>
          <w:tcPr>
            <w:tcW w:w="1488" w:type="dxa"/>
            <w:shd w:val="clear" w:color="auto" w:fill="auto"/>
          </w:tcPr>
          <w:p w14:paraId="4429AB4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tDNA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PIN Kit for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c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MP Biomedicals®, USA)</w:t>
            </w:r>
          </w:p>
        </w:tc>
        <w:tc>
          <w:tcPr>
            <w:tcW w:w="2576" w:type="dxa"/>
            <w:shd w:val="clear" w:color="auto" w:fill="auto"/>
          </w:tcPr>
          <w:p w14:paraId="0D9B8DB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2397982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9B56D6F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1-V2 hypervariable regions</w:t>
            </w:r>
          </w:p>
          <w:p w14:paraId="1033FD9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59346AB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equencing platform (Illumina®, USA)</w:t>
            </w:r>
          </w:p>
        </w:tc>
        <w:tc>
          <w:tcPr>
            <w:tcW w:w="2733" w:type="dxa"/>
            <w:shd w:val="clear" w:color="auto" w:fill="auto"/>
          </w:tcPr>
          <w:p w14:paraId="6E0AE14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35" w:type="dxa"/>
            <w:shd w:val="clear" w:color="auto" w:fill="auto"/>
          </w:tcPr>
          <w:p w14:paraId="3271C58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atabase NR </w:t>
            </w:r>
          </w:p>
          <w:p w14:paraId="51B47AD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3D8F13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 vegan (ADONIS function) package (v2.4.1) used to calculate </w:t>
            </w: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phylogenetic diversity</w:t>
            </w:r>
          </w:p>
          <w:p w14:paraId="04AB329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6C0694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Us clustered with 97% pairwise identity</w:t>
            </w:r>
          </w:p>
        </w:tc>
      </w:tr>
      <w:tr w:rsidR="00A910DD" w:rsidRPr="00F02F72" w14:paraId="173E5293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4F5D4356" w14:textId="13DEA858" w:rsidR="00A910DD" w:rsidRPr="00F02F72" w:rsidRDefault="00CC4180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Wang et al. 2020</w:t>
            </w:r>
          </w:p>
        </w:tc>
        <w:tc>
          <w:tcPr>
            <w:tcW w:w="1438" w:type="dxa"/>
            <w:shd w:val="clear" w:color="auto" w:fill="auto"/>
          </w:tcPr>
          <w:p w14:paraId="47ED1248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1436" w:type="dxa"/>
            <w:shd w:val="clear" w:color="auto" w:fill="auto"/>
          </w:tcPr>
          <w:p w14:paraId="6CE33E6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64DDE4FC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ept at 4 °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proofErr w:type="gramEnd"/>
          </w:p>
          <w:p w14:paraId="2FA68338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ransported to laboratory within 24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rs</w:t>
            </w:r>
            <w:proofErr w:type="gramEnd"/>
          </w:p>
          <w:p w14:paraId="2204D5DC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tored at −80 °C </w:t>
            </w:r>
          </w:p>
        </w:tc>
        <w:tc>
          <w:tcPr>
            <w:tcW w:w="1488" w:type="dxa"/>
            <w:shd w:val="clear" w:color="auto" w:fill="auto"/>
          </w:tcPr>
          <w:p w14:paraId="2E8D1C95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Aamp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NA Stool Mini Kit (QIAGEN®, Japan)</w:t>
            </w:r>
          </w:p>
        </w:tc>
        <w:tc>
          <w:tcPr>
            <w:tcW w:w="2576" w:type="dxa"/>
            <w:shd w:val="clear" w:color="auto" w:fill="auto"/>
          </w:tcPr>
          <w:p w14:paraId="768E5AC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4E3DEF5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913D57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3-V4 hypervariable regions</w:t>
            </w:r>
          </w:p>
          <w:p w14:paraId="48F10F8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2EE351D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equencing platform (Illumina®, USA)</w:t>
            </w:r>
          </w:p>
        </w:tc>
        <w:tc>
          <w:tcPr>
            <w:tcW w:w="2733" w:type="dxa"/>
            <w:shd w:val="clear" w:color="auto" w:fill="auto"/>
          </w:tcPr>
          <w:p w14:paraId="67788FC5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ILVA reference (release 132) used to filter, trim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quences</w:t>
            </w:r>
            <w:proofErr w:type="gramEnd"/>
          </w:p>
          <w:p w14:paraId="17306A89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773C7D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imeric sequences identified and removed using UCHIME (v4.2)</w:t>
            </w:r>
          </w:p>
        </w:tc>
        <w:tc>
          <w:tcPr>
            <w:tcW w:w="1935" w:type="dxa"/>
            <w:shd w:val="clear" w:color="auto" w:fill="auto"/>
          </w:tcPr>
          <w:p w14:paraId="6FC5395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QIIME and R used to calculate phylogenetic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versity</w:t>
            </w:r>
            <w:proofErr w:type="gramEnd"/>
          </w:p>
          <w:p w14:paraId="7C34F8E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910DD" w:rsidRPr="00F02F72" w14:paraId="57C6FB13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4CF286FA" w14:textId="74EAC81C" w:rsidR="00A910DD" w:rsidRPr="00F02F72" w:rsidRDefault="00CC4180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an et al. 2020</w:t>
            </w:r>
          </w:p>
        </w:tc>
        <w:tc>
          <w:tcPr>
            <w:tcW w:w="1438" w:type="dxa"/>
            <w:shd w:val="clear" w:color="auto" w:fill="auto"/>
          </w:tcPr>
          <w:p w14:paraId="0F30F9CB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1436" w:type="dxa"/>
            <w:shd w:val="clear" w:color="auto" w:fill="auto"/>
          </w:tcPr>
          <w:p w14:paraId="64EB9378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3C8561A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6400DFB8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Pure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tool DNA kits (Angen Biotech Co., Ltd., Guangzhou, China)</w:t>
            </w:r>
          </w:p>
        </w:tc>
        <w:tc>
          <w:tcPr>
            <w:tcW w:w="2576" w:type="dxa"/>
            <w:shd w:val="clear" w:color="auto" w:fill="auto"/>
          </w:tcPr>
          <w:p w14:paraId="109386B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etagenomics </w:t>
            </w:r>
          </w:p>
          <w:p w14:paraId="06A2D68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quencing</w:t>
            </w:r>
          </w:p>
          <w:p w14:paraId="300D6CB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E105045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llumina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va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latform (Illumina, San Diego, CA, United States) reading length of 150 bp (PE150)</w:t>
            </w:r>
          </w:p>
          <w:p w14:paraId="22E42BD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733" w:type="dxa"/>
            <w:shd w:val="clear" w:color="auto" w:fill="auto"/>
          </w:tcPr>
          <w:p w14:paraId="26731A4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35" w:type="dxa"/>
            <w:shd w:val="clear" w:color="auto" w:fill="auto"/>
          </w:tcPr>
          <w:p w14:paraId="28C48FC1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ene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talog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tabases </w:t>
            </w:r>
          </w:p>
          <w:p w14:paraId="17CBB72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D3E3D6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yoto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cyclopedia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of Genes and Genomes (KEGG)</w:t>
            </w:r>
          </w:p>
        </w:tc>
      </w:tr>
      <w:tr w:rsidR="00A910DD" w:rsidRPr="00F02F72" w14:paraId="1A0DAD80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079AF394" w14:textId="635A3B43" w:rsidR="00A910DD" w:rsidRPr="00F02F72" w:rsidRDefault="00CC4180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icharte et al. 2020</w:t>
            </w:r>
          </w:p>
        </w:tc>
        <w:tc>
          <w:tcPr>
            <w:tcW w:w="1438" w:type="dxa"/>
            <w:shd w:val="clear" w:color="auto" w:fill="auto"/>
          </w:tcPr>
          <w:p w14:paraId="5E7F28EA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1436" w:type="dxa"/>
            <w:shd w:val="clear" w:color="auto" w:fill="auto"/>
          </w:tcPr>
          <w:p w14:paraId="4F518308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051CA49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36E246A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Aamp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®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werFecal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® DNA extraction kit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Agen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Hilden, Germany)</w:t>
            </w:r>
          </w:p>
        </w:tc>
        <w:tc>
          <w:tcPr>
            <w:tcW w:w="2576" w:type="dxa"/>
            <w:shd w:val="clear" w:color="auto" w:fill="auto"/>
          </w:tcPr>
          <w:p w14:paraId="21BCADA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5E5E188F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AE117B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3−V4 hypervariable region</w:t>
            </w:r>
          </w:p>
          <w:p w14:paraId="0856B0CE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0C9779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coGreen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™ dsDNA Assay Kit</w:t>
            </w:r>
          </w:p>
        </w:tc>
        <w:tc>
          <w:tcPr>
            <w:tcW w:w="2733" w:type="dxa"/>
            <w:shd w:val="clear" w:color="auto" w:fill="auto"/>
          </w:tcPr>
          <w:p w14:paraId="4BFDFB3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eads without both primer sequences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r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with less than 200 bp were discarded with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utadapt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v.1.8.1</w:t>
            </w:r>
          </w:p>
          <w:p w14:paraId="699BC75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83A85A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himeric sequences were removed using the UCHIME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ftware</w:t>
            </w:r>
            <w:proofErr w:type="gramEnd"/>
          </w:p>
          <w:p w14:paraId="1825607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CF242B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Us with nonzero values in less than 10% of the samples were removed</w:t>
            </w:r>
          </w:p>
        </w:tc>
        <w:tc>
          <w:tcPr>
            <w:tcW w:w="1935" w:type="dxa"/>
            <w:shd w:val="clear" w:color="auto" w:fill="auto"/>
          </w:tcPr>
          <w:p w14:paraId="24F65AFF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CBI 16S rRNA reference database </w:t>
            </w:r>
          </w:p>
        </w:tc>
      </w:tr>
      <w:tr w:rsidR="00A910DD" w:rsidRPr="00F02F72" w14:paraId="6725AAC6" w14:textId="77777777" w:rsidTr="004F12CA">
        <w:trPr>
          <w:trHeight w:val="176"/>
        </w:trPr>
        <w:tc>
          <w:tcPr>
            <w:tcW w:w="1261" w:type="dxa"/>
            <w:shd w:val="clear" w:color="auto" w:fill="auto"/>
          </w:tcPr>
          <w:p w14:paraId="19C5B835" w14:textId="7639C4F7" w:rsidR="00A910DD" w:rsidRPr="00F02F72" w:rsidRDefault="00CC4180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arts et al. 2017</w:t>
            </w:r>
          </w:p>
        </w:tc>
        <w:tc>
          <w:tcPr>
            <w:tcW w:w="1438" w:type="dxa"/>
            <w:shd w:val="clear" w:color="auto" w:fill="auto"/>
          </w:tcPr>
          <w:p w14:paraId="51387F47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1436" w:type="dxa"/>
            <w:shd w:val="clear" w:color="auto" w:fill="auto"/>
          </w:tcPr>
          <w:p w14:paraId="7F779F3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2B239AFB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ept at 4 °C following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llection</w:t>
            </w:r>
            <w:proofErr w:type="gramEnd"/>
          </w:p>
          <w:p w14:paraId="0FFD6A3A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ransported to laboratory within 24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rs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07E0DAC9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tored at −80 °C </w:t>
            </w:r>
          </w:p>
        </w:tc>
        <w:tc>
          <w:tcPr>
            <w:tcW w:w="1488" w:type="dxa"/>
            <w:shd w:val="clear" w:color="auto" w:fill="auto"/>
          </w:tcPr>
          <w:p w14:paraId="58360ED6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Neasy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Blood and Tissue Kit (QIAGEN®, The Netherlands)</w:t>
            </w:r>
          </w:p>
        </w:tc>
        <w:tc>
          <w:tcPr>
            <w:tcW w:w="2576" w:type="dxa"/>
            <w:shd w:val="clear" w:color="auto" w:fill="auto"/>
          </w:tcPr>
          <w:p w14:paraId="2CE3FBF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6S rRNA sequencing </w:t>
            </w:r>
          </w:p>
          <w:p w14:paraId="4145EC8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28EC61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V3-V4 hypervariable regions </w:t>
            </w:r>
          </w:p>
          <w:p w14:paraId="2A512C4E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71D73A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 FLX Titanium sequencing platform (Roche®, USA)</w:t>
            </w:r>
          </w:p>
        </w:tc>
        <w:tc>
          <w:tcPr>
            <w:tcW w:w="2733" w:type="dxa"/>
            <w:shd w:val="clear" w:color="auto" w:fill="auto"/>
          </w:tcPr>
          <w:p w14:paraId="0FEB3DF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35" w:type="dxa"/>
            <w:shd w:val="clear" w:color="auto" w:fill="auto"/>
          </w:tcPr>
          <w:p w14:paraId="4EB4F43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QIIME (v1.2) used to calculate phylogenetic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versity</w:t>
            </w:r>
            <w:proofErr w:type="gramEnd"/>
          </w:p>
          <w:p w14:paraId="0F09A06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F5B284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unctional metagenomics performed using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CRUSt</w:t>
            </w:r>
            <w:proofErr w:type="spellEnd"/>
          </w:p>
        </w:tc>
      </w:tr>
      <w:tr w:rsidR="00A910DD" w:rsidRPr="00F02F72" w14:paraId="3A1B1893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2B154C91" w14:textId="42F72D8A" w:rsidR="00A910DD" w:rsidRPr="00F02F72" w:rsidRDefault="00CC4180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Szopinska-Tokov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. 2021</w:t>
            </w:r>
          </w:p>
        </w:tc>
        <w:tc>
          <w:tcPr>
            <w:tcW w:w="1438" w:type="dxa"/>
            <w:shd w:val="clear" w:color="auto" w:fill="auto"/>
          </w:tcPr>
          <w:p w14:paraId="6B2719F6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1436" w:type="dxa"/>
            <w:shd w:val="clear" w:color="auto" w:fill="auto"/>
          </w:tcPr>
          <w:p w14:paraId="561BD08D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041C9781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57ECE10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xwell® 16 Instrument (Promega, Leiden, The Netherlands)</w:t>
            </w:r>
          </w:p>
        </w:tc>
        <w:tc>
          <w:tcPr>
            <w:tcW w:w="2576" w:type="dxa"/>
            <w:shd w:val="clear" w:color="auto" w:fill="auto"/>
          </w:tcPr>
          <w:p w14:paraId="3581364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390C749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DE0EE0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V1-V2 hypervariable regions </w:t>
            </w:r>
          </w:p>
          <w:p w14:paraId="2917D54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25E367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lumina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E300 sequencing platform (GATC Biotech AG, Konstanz, Germany)</w:t>
            </w:r>
          </w:p>
        </w:tc>
        <w:tc>
          <w:tcPr>
            <w:tcW w:w="2733" w:type="dxa"/>
            <w:shd w:val="clear" w:color="auto" w:fill="auto"/>
          </w:tcPr>
          <w:p w14:paraId="435BA6F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wo filtering steps on the output file (BIOM-file) of NG-Tax</w:t>
            </w:r>
          </w:p>
          <w:p w14:paraId="2E20BBEE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8D65268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gression analyses were corrected for multiple testing using the false discovery rate and indicated as q-values.</w:t>
            </w:r>
          </w:p>
        </w:tc>
        <w:tc>
          <w:tcPr>
            <w:tcW w:w="1935" w:type="dxa"/>
            <w:shd w:val="clear" w:color="auto" w:fill="auto"/>
          </w:tcPr>
          <w:p w14:paraId="11243B6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ILVA reference database (v128)</w:t>
            </w:r>
          </w:p>
          <w:p w14:paraId="36085755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90B1B1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Us clustered based on a sequence similarity ≥98.5%</w:t>
            </w:r>
          </w:p>
        </w:tc>
      </w:tr>
      <w:tr w:rsidR="00A910DD" w:rsidRPr="00F02F72" w14:paraId="4930A924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3C8A835D" w14:textId="55242141" w:rsidR="00A910DD" w:rsidRPr="00F02F72" w:rsidRDefault="00CC4180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ati et al. 2016</w:t>
            </w:r>
          </w:p>
        </w:tc>
        <w:tc>
          <w:tcPr>
            <w:tcW w:w="1438" w:type="dxa"/>
            <w:shd w:val="clear" w:color="auto" w:fill="auto"/>
          </w:tcPr>
          <w:p w14:paraId="28DE56F6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yndrome</w:t>
            </w:r>
          </w:p>
        </w:tc>
        <w:tc>
          <w:tcPr>
            <w:tcW w:w="1436" w:type="dxa"/>
            <w:shd w:val="clear" w:color="auto" w:fill="auto"/>
          </w:tcPr>
          <w:p w14:paraId="74BADC7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3FA92E9B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586DB491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tDNA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PIN Kit for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c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MP Biomedicals®, USA)</w:t>
            </w:r>
          </w:p>
        </w:tc>
        <w:tc>
          <w:tcPr>
            <w:tcW w:w="2576" w:type="dxa"/>
            <w:shd w:val="clear" w:color="auto" w:fill="auto"/>
          </w:tcPr>
          <w:p w14:paraId="03B50AB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5369323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5B7A3F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3-V5 hypervariable regions</w:t>
            </w:r>
          </w:p>
          <w:p w14:paraId="7119577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43CBD2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ungal ITS1 rDNA region</w:t>
            </w:r>
          </w:p>
          <w:p w14:paraId="5930799F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3B6B27D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 FLX Titanium sequencing platform (Roche®, Switzerland)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02EA243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</w:tcPr>
          <w:p w14:paraId="6B7B9A9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eenGen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tabase (16S data)</w:t>
            </w:r>
          </w:p>
          <w:p w14:paraId="7FE7239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14D75B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enBank database (fungal data) </w:t>
            </w:r>
          </w:p>
          <w:p w14:paraId="73AA55F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8B17039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TUs clustered with 97% pairwise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dentity</w:t>
            </w:r>
            <w:proofErr w:type="gramEnd"/>
          </w:p>
          <w:p w14:paraId="7A2B263A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4667202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lo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R package used to calculate alpha, beta diversity</w:t>
            </w:r>
          </w:p>
        </w:tc>
      </w:tr>
      <w:tr w:rsidR="00A910DD" w:rsidRPr="00F02F72" w14:paraId="37C0C0D0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6AD5B1ED" w14:textId="67F786DB" w:rsidR="00A910DD" w:rsidRPr="00F02F72" w:rsidRDefault="009D4366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apa et al. 2021</w:t>
            </w:r>
          </w:p>
        </w:tc>
        <w:tc>
          <w:tcPr>
            <w:tcW w:w="1438" w:type="dxa"/>
            <w:shd w:val="clear" w:color="auto" w:fill="auto"/>
          </w:tcPr>
          <w:p w14:paraId="2317C7DC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yndrome</w:t>
            </w:r>
          </w:p>
        </w:tc>
        <w:tc>
          <w:tcPr>
            <w:tcW w:w="1436" w:type="dxa"/>
            <w:shd w:val="clear" w:color="auto" w:fill="auto"/>
          </w:tcPr>
          <w:p w14:paraId="625B190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5BDB7CF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C</w:t>
            </w:r>
          </w:p>
        </w:tc>
        <w:tc>
          <w:tcPr>
            <w:tcW w:w="1488" w:type="dxa"/>
            <w:shd w:val="clear" w:color="auto" w:fill="auto"/>
          </w:tcPr>
          <w:p w14:paraId="0E566A7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MNIgene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GUT kit (DNA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notek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nc., Ontario, Canada)</w:t>
            </w:r>
          </w:p>
        </w:tc>
        <w:tc>
          <w:tcPr>
            <w:tcW w:w="2576" w:type="dxa"/>
            <w:shd w:val="clear" w:color="auto" w:fill="auto"/>
          </w:tcPr>
          <w:p w14:paraId="243E794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0BBF2E7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065B83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4 hypervariable regions</w:t>
            </w:r>
          </w:p>
          <w:p w14:paraId="1958BF9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CB9F03E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equencing platform (Illumina®, USA)</w:t>
            </w:r>
          </w:p>
        </w:tc>
        <w:tc>
          <w:tcPr>
            <w:tcW w:w="2733" w:type="dxa"/>
            <w:shd w:val="clear" w:color="auto" w:fill="auto"/>
          </w:tcPr>
          <w:p w14:paraId="0442812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amples with &lt;1000 read counts were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cluded</w:t>
            </w:r>
            <w:proofErr w:type="gramEnd"/>
          </w:p>
          <w:p w14:paraId="0662383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</w:tcPr>
          <w:p w14:paraId="0112AD6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ERMANOVA used to calculate beta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versity</w:t>
            </w:r>
            <w:proofErr w:type="gramEnd"/>
          </w:p>
          <w:p w14:paraId="44924C9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B90007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lo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R package used to calculate beta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versity</w:t>
            </w:r>
            <w:proofErr w:type="gramEnd"/>
          </w:p>
          <w:p w14:paraId="1E6F87F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910DD" w:rsidRPr="00F02F72" w14:paraId="72041CC9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56F1B1F6" w14:textId="599263C4" w:rsidR="00A910DD" w:rsidRPr="00F02F72" w:rsidRDefault="009D4366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rghi et al. 2017</w:t>
            </w:r>
          </w:p>
        </w:tc>
        <w:tc>
          <w:tcPr>
            <w:tcW w:w="1438" w:type="dxa"/>
            <w:shd w:val="clear" w:color="auto" w:fill="auto"/>
          </w:tcPr>
          <w:p w14:paraId="1144FFB7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yndrome</w:t>
            </w:r>
          </w:p>
        </w:tc>
        <w:tc>
          <w:tcPr>
            <w:tcW w:w="1436" w:type="dxa"/>
            <w:shd w:val="clear" w:color="auto" w:fill="auto"/>
          </w:tcPr>
          <w:p w14:paraId="1F12BEB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  <w:p w14:paraId="2D2A2A0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72" w:type="dxa"/>
            <w:shd w:val="clear" w:color="auto" w:fill="auto"/>
          </w:tcPr>
          <w:p w14:paraId="459BEC78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88" w:type="dxa"/>
            <w:shd w:val="clear" w:color="auto" w:fill="auto"/>
          </w:tcPr>
          <w:p w14:paraId="09CB96D5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pin stool DNA kit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atec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olecular, Berlin, Germany)</w:t>
            </w:r>
          </w:p>
          <w:p w14:paraId="626617AF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</w:tcPr>
          <w:p w14:paraId="01A7782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10B9595F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1A645E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equencing platform (Illumina®, USA)</w:t>
            </w:r>
          </w:p>
          <w:p w14:paraId="52D3F98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918B35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3−V4 hypervariable region</w:t>
            </w:r>
          </w:p>
          <w:p w14:paraId="33A57D3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EC20BB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ired end 2x250 bp sequencing</w:t>
            </w:r>
          </w:p>
        </w:tc>
        <w:tc>
          <w:tcPr>
            <w:tcW w:w="2733" w:type="dxa"/>
            <w:shd w:val="clear" w:color="auto" w:fill="auto"/>
          </w:tcPr>
          <w:p w14:paraId="25491A31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ingleton OTUs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ere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iscarded as possible artifacts or unlikely bona fide bacterial sequences</w:t>
            </w:r>
          </w:p>
          <w:p w14:paraId="007E9D0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45BA7A2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ragments were filtered using the “split_libraries_fastq.py” utility of the QIIME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ite</w:t>
            </w:r>
            <w:proofErr w:type="gramEnd"/>
          </w:p>
          <w:p w14:paraId="1B3AB64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</w:tcPr>
          <w:p w14:paraId="366F077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eengene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bacterial 16S rRNA database (v13.8) by RDP classifier at 50% confidence</w:t>
            </w:r>
          </w:p>
          <w:p w14:paraId="5C7E174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C4F6251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quences were grouped into OTUs by using UCLUST with 97%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imilarity</w:t>
            </w:r>
            <w:proofErr w:type="gramEnd"/>
          </w:p>
          <w:p w14:paraId="3C7BBCB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910DD" w:rsidRPr="00F02F72" w14:paraId="0AB367E3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22D13678" w14:textId="2AB1E784" w:rsidR="00A910DD" w:rsidRPr="00F02F72" w:rsidRDefault="009D4366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fr-CA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  <w:lang w:val="fr-CA"/>
              </w:rPr>
              <w:lastRenderedPageBreak/>
              <w:t>Kang et al. 2017</w:t>
            </w:r>
          </w:p>
        </w:tc>
        <w:tc>
          <w:tcPr>
            <w:tcW w:w="1438" w:type="dxa"/>
            <w:shd w:val="clear" w:color="auto" w:fill="auto"/>
          </w:tcPr>
          <w:p w14:paraId="4F235F5A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vention for ASD (FMT)</w:t>
            </w:r>
          </w:p>
        </w:tc>
        <w:tc>
          <w:tcPr>
            <w:tcW w:w="1436" w:type="dxa"/>
            <w:shd w:val="clear" w:color="auto" w:fill="auto"/>
          </w:tcPr>
          <w:p w14:paraId="1B0DDDA8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  <w:p w14:paraId="7DFD475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cal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wab</w:t>
            </w:r>
          </w:p>
        </w:tc>
        <w:tc>
          <w:tcPr>
            <w:tcW w:w="1972" w:type="dxa"/>
            <w:shd w:val="clear" w:color="auto" w:fill="auto"/>
          </w:tcPr>
          <w:p w14:paraId="78A63E6C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ept at −20 °C following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llection</w:t>
            </w:r>
            <w:proofErr w:type="gramEnd"/>
          </w:p>
          <w:p w14:paraId="1CB5BE6E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hipped overnight to laboratory with cold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cks</w:t>
            </w:r>
            <w:proofErr w:type="gramEnd"/>
          </w:p>
          <w:p w14:paraId="03574BEB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4708349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</w:tcPr>
          <w:p w14:paraId="20D5490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acterial DNA: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werSoil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NA Extraction Kit (Mobio®, USA)</w:t>
            </w:r>
          </w:p>
          <w:p w14:paraId="315EC39E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B8361D6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Viral DNA: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Neasy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Blood and Tissue Kit (QIAGEN®, The Netherlands)</w:t>
            </w:r>
          </w:p>
        </w:tc>
        <w:tc>
          <w:tcPr>
            <w:tcW w:w="2576" w:type="dxa"/>
            <w:shd w:val="clear" w:color="auto" w:fill="auto"/>
          </w:tcPr>
          <w:p w14:paraId="1A4D15A1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1A436E8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7F3C48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4 hypervariable regions</w:t>
            </w:r>
          </w:p>
          <w:p w14:paraId="4DC72B3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CD18AF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equencing platform (Illumina®, USA)</w:t>
            </w:r>
          </w:p>
        </w:tc>
        <w:tc>
          <w:tcPr>
            <w:tcW w:w="2733" w:type="dxa"/>
            <w:shd w:val="clear" w:color="auto" w:fill="auto"/>
          </w:tcPr>
          <w:p w14:paraId="3DCDD39E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quences classified using RDP Classifier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gorithm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1C3C27C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ACF76F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irSorter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used to generate non-redundant dataset of viral contigs</w:t>
            </w:r>
          </w:p>
        </w:tc>
        <w:tc>
          <w:tcPr>
            <w:tcW w:w="1935" w:type="dxa"/>
            <w:shd w:val="clear" w:color="auto" w:fill="auto"/>
          </w:tcPr>
          <w:p w14:paraId="1413512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eenGen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tabase (v13.5) </w:t>
            </w:r>
          </w:p>
          <w:p w14:paraId="441DD95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8283FC4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IME (v1.9.1) used to calculate phylogenetic diversity (bacterial populations)</w:t>
            </w:r>
          </w:p>
          <w:p w14:paraId="4B231586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BFD8EE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TUs clustered with 97% similarity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utoff</w:t>
            </w:r>
            <w:proofErr w:type="gramEnd"/>
          </w:p>
          <w:p w14:paraId="6960B405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DE71E2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 vegan (v.3.2.3) used to calculate phylogenetic diversity (viral populations)</w:t>
            </w:r>
          </w:p>
          <w:p w14:paraId="667D6F9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52E425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rodigal, Viral Protein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f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used to predict viral genes </w:t>
            </w:r>
          </w:p>
        </w:tc>
      </w:tr>
      <w:tr w:rsidR="00A910DD" w:rsidRPr="00F02F72" w14:paraId="196F9AE4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1FA51B26" w14:textId="1F32087E" w:rsidR="00A910DD" w:rsidRPr="00F02F72" w:rsidRDefault="009D4366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haaban et al. 2017</w:t>
            </w:r>
          </w:p>
        </w:tc>
        <w:tc>
          <w:tcPr>
            <w:tcW w:w="1438" w:type="dxa"/>
            <w:shd w:val="clear" w:color="auto" w:fill="auto"/>
          </w:tcPr>
          <w:p w14:paraId="1C0F56AD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vention for ASD (probiotic treatment)</w:t>
            </w:r>
          </w:p>
        </w:tc>
        <w:tc>
          <w:tcPr>
            <w:tcW w:w="1436" w:type="dxa"/>
            <w:shd w:val="clear" w:color="auto" w:fill="auto"/>
          </w:tcPr>
          <w:p w14:paraId="137CE478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39559D38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88" w:type="dxa"/>
            <w:shd w:val="clear" w:color="auto" w:fill="auto"/>
          </w:tcPr>
          <w:p w14:paraId="247D4E14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576" w:type="dxa"/>
            <w:shd w:val="clear" w:color="auto" w:fill="auto"/>
          </w:tcPr>
          <w:p w14:paraId="76291BD8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733" w:type="dxa"/>
            <w:shd w:val="clear" w:color="auto" w:fill="auto"/>
          </w:tcPr>
          <w:p w14:paraId="221E31B8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35" w:type="dxa"/>
            <w:shd w:val="clear" w:color="auto" w:fill="auto"/>
          </w:tcPr>
          <w:p w14:paraId="7B662A3F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A910DD" w:rsidRPr="00F02F72" w14:paraId="71BE3B29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6995D4CC" w14:textId="4AB7B9FD" w:rsidR="00A910DD" w:rsidRPr="00F02F72" w:rsidRDefault="009D4366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omova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. 2014</w:t>
            </w:r>
          </w:p>
        </w:tc>
        <w:tc>
          <w:tcPr>
            <w:tcW w:w="1438" w:type="dxa"/>
            <w:shd w:val="clear" w:color="auto" w:fill="auto"/>
          </w:tcPr>
          <w:p w14:paraId="34118A40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vention for ASD (probiotic treatment)</w:t>
            </w:r>
          </w:p>
        </w:tc>
        <w:tc>
          <w:tcPr>
            <w:tcW w:w="1436" w:type="dxa"/>
            <w:shd w:val="clear" w:color="auto" w:fill="auto"/>
          </w:tcPr>
          <w:p w14:paraId="1FF1818F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0F04094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elivered to laboratory within 4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urs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8E53A85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proofErr w:type="gramEnd"/>
          </w:p>
          <w:p w14:paraId="7D02C399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</w:tcPr>
          <w:p w14:paraId="6E16C921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IAamp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ast DNA Stool Mini Kit (QIAGEN®, Japan)</w:t>
            </w:r>
          </w:p>
        </w:tc>
        <w:tc>
          <w:tcPr>
            <w:tcW w:w="2576" w:type="dxa"/>
            <w:shd w:val="clear" w:color="auto" w:fill="auto"/>
          </w:tcPr>
          <w:p w14:paraId="7B2EDD4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pecific PCR primers used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uroFin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WG Operon®, Germany)</w:t>
            </w:r>
          </w:p>
        </w:tc>
        <w:tc>
          <w:tcPr>
            <w:tcW w:w="2733" w:type="dxa"/>
            <w:shd w:val="clear" w:color="auto" w:fill="auto"/>
          </w:tcPr>
          <w:p w14:paraId="4FEB514B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35" w:type="dxa"/>
            <w:shd w:val="clear" w:color="auto" w:fill="auto"/>
          </w:tcPr>
          <w:p w14:paraId="119A912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eviously reported by authors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"/>
                <w:id w:val="-1597934032"/>
                <w:placeholder>
                  <w:docPart w:val="88519C993E6F45499C5A8DC32FBBEC7E"/>
                </w:placeholder>
              </w:sdtPr>
              <w:sdtContent>
                <w:r w:rsidRPr="00F02F72">
                  <w:rPr>
                    <w:rFonts w:ascii="Calibri" w:hAnsi="Calibri" w:cs="Calibri"/>
                    <w:color w:val="000000"/>
                    <w:sz w:val="20"/>
                    <w:szCs w:val="20"/>
                  </w:rPr>
                  <w:t>(89)</w:t>
                </w:r>
              </w:sdtContent>
            </w:sdt>
          </w:p>
        </w:tc>
      </w:tr>
      <w:tr w:rsidR="00A910DD" w:rsidRPr="00F02F72" w14:paraId="2502ACAD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29F07920" w14:textId="2EFAEBCF" w:rsidR="00A910DD" w:rsidRPr="00F02F72" w:rsidRDefault="009D4366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ärtty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. 2015</w:t>
            </w:r>
          </w:p>
        </w:tc>
        <w:tc>
          <w:tcPr>
            <w:tcW w:w="1438" w:type="dxa"/>
            <w:shd w:val="clear" w:color="auto" w:fill="auto"/>
          </w:tcPr>
          <w:p w14:paraId="09638364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vention for AS and ADHD (probiotic treatment)</w:t>
            </w:r>
          </w:p>
        </w:tc>
        <w:tc>
          <w:tcPr>
            <w:tcW w:w="1436" w:type="dxa"/>
            <w:shd w:val="clear" w:color="auto" w:fill="auto"/>
          </w:tcPr>
          <w:p w14:paraId="49B440B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232448FC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ept at 4 °C following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llection</w:t>
            </w:r>
            <w:proofErr w:type="gramEnd"/>
          </w:p>
          <w:p w14:paraId="4210B979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ransported to laboratory within 24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rs</w:t>
            </w:r>
            <w:proofErr w:type="gramEnd"/>
          </w:p>
          <w:p w14:paraId="16A82D34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tool stored at −80 °C until DNA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traction</w:t>
            </w:r>
            <w:proofErr w:type="gramEnd"/>
          </w:p>
          <w:p w14:paraId="4CDAD9FD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NA stored at −20 °C following extraction</w:t>
            </w:r>
          </w:p>
        </w:tc>
        <w:tc>
          <w:tcPr>
            <w:tcW w:w="1488" w:type="dxa"/>
            <w:shd w:val="clear" w:color="auto" w:fill="auto"/>
          </w:tcPr>
          <w:p w14:paraId="02E99E4C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ingFisher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NA Extraction System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isher®, USA)</w:t>
            </w:r>
          </w:p>
          <w:p w14:paraId="576A85DA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viMag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tool DNA Kit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vitek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olecular®, Germany)</w:t>
            </w:r>
          </w:p>
        </w:tc>
        <w:tc>
          <w:tcPr>
            <w:tcW w:w="2576" w:type="dxa"/>
            <w:shd w:val="clear" w:color="auto" w:fill="auto"/>
          </w:tcPr>
          <w:p w14:paraId="2C9DD789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argeted qPCR</w:t>
            </w:r>
          </w:p>
          <w:p w14:paraId="3E627D5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I 3130 Avant Sequencer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isher®, USA)</w:t>
            </w:r>
          </w:p>
        </w:tc>
        <w:tc>
          <w:tcPr>
            <w:tcW w:w="2733" w:type="dxa"/>
            <w:shd w:val="clear" w:color="auto" w:fill="auto"/>
          </w:tcPr>
          <w:p w14:paraId="636FFD0C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35" w:type="dxa"/>
            <w:shd w:val="clear" w:color="auto" w:fill="auto"/>
          </w:tcPr>
          <w:p w14:paraId="5A4BB24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A910DD" w:rsidRPr="00F02F72" w14:paraId="154EBC93" w14:textId="77777777" w:rsidTr="004F12CA">
        <w:trPr>
          <w:trHeight w:val="169"/>
        </w:trPr>
        <w:tc>
          <w:tcPr>
            <w:tcW w:w="1261" w:type="dxa"/>
            <w:shd w:val="clear" w:color="auto" w:fill="auto"/>
          </w:tcPr>
          <w:p w14:paraId="72A737BF" w14:textId="58A7D4B3" w:rsidR="00A910DD" w:rsidRPr="00F02F72" w:rsidRDefault="009D4366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Stevensen et al. 2019</w:t>
            </w:r>
          </w:p>
        </w:tc>
        <w:tc>
          <w:tcPr>
            <w:tcW w:w="1438" w:type="dxa"/>
            <w:shd w:val="clear" w:color="auto" w:fill="auto"/>
          </w:tcPr>
          <w:p w14:paraId="14127E7E" w14:textId="77777777" w:rsidR="00A910DD" w:rsidRPr="00F02F72" w:rsidRDefault="00A910DD" w:rsidP="00D63B5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vention for ADHD (micronutrient)</w:t>
            </w:r>
          </w:p>
        </w:tc>
        <w:tc>
          <w:tcPr>
            <w:tcW w:w="1436" w:type="dxa"/>
            <w:shd w:val="clear" w:color="auto" w:fill="auto"/>
          </w:tcPr>
          <w:p w14:paraId="248B7507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ol sample</w:t>
            </w:r>
          </w:p>
        </w:tc>
        <w:tc>
          <w:tcPr>
            <w:tcW w:w="1972" w:type="dxa"/>
            <w:shd w:val="clear" w:color="auto" w:fill="auto"/>
          </w:tcPr>
          <w:p w14:paraId="15154B70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ept at −4 °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6CFBBC82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ransported to laboratory within 14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ys</w:t>
            </w:r>
            <w:proofErr w:type="gram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107BC99B" w14:textId="77777777" w:rsidR="00A910DD" w:rsidRPr="00F02F72" w:rsidRDefault="00A910DD" w:rsidP="00A910DD">
            <w:pPr>
              <w:pStyle w:val="ListParagraph"/>
              <w:numPr>
                <w:ilvl w:val="0"/>
                <w:numId w:val="1"/>
              </w:numPr>
              <w:snapToGrid w:val="0"/>
              <w:ind w:left="92" w:hanging="9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red at −80 °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proofErr w:type="gramEnd"/>
          </w:p>
          <w:p w14:paraId="77F1F4E1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</w:tcPr>
          <w:p w14:paraId="184C5713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cleoSpin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PIN Stool Isolation Kit (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cherey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Nagel®, Germany)</w:t>
            </w:r>
          </w:p>
        </w:tc>
        <w:tc>
          <w:tcPr>
            <w:tcW w:w="2576" w:type="dxa"/>
            <w:shd w:val="clear" w:color="auto" w:fill="auto"/>
          </w:tcPr>
          <w:p w14:paraId="43B526C7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S rRNA sequencing</w:t>
            </w:r>
          </w:p>
          <w:p w14:paraId="179D86F3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14EC5E9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3-V4 hypervariable regions</w:t>
            </w:r>
          </w:p>
          <w:p w14:paraId="160B46E0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9AAC0F0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equencing platform (Illumina®, USA)</w:t>
            </w:r>
          </w:p>
        </w:tc>
        <w:tc>
          <w:tcPr>
            <w:tcW w:w="2733" w:type="dxa"/>
            <w:shd w:val="clear" w:color="auto" w:fill="auto"/>
          </w:tcPr>
          <w:p w14:paraId="36B88E8E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Us observed &lt;100x removed</w:t>
            </w:r>
          </w:p>
        </w:tc>
        <w:tc>
          <w:tcPr>
            <w:tcW w:w="1935" w:type="dxa"/>
            <w:shd w:val="clear" w:color="auto" w:fill="auto"/>
          </w:tcPr>
          <w:p w14:paraId="6141AF7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eenGenes</w:t>
            </w:r>
            <w:proofErr w:type="spellEnd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tabase (v13.8) </w:t>
            </w:r>
          </w:p>
          <w:p w14:paraId="2FF5EFFB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QIIME2 (v2017.12) used to calculate phylogenetic </w:t>
            </w:r>
            <w:proofErr w:type="gram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versity</w:t>
            </w:r>
            <w:proofErr w:type="gramEnd"/>
          </w:p>
          <w:p w14:paraId="0904320D" w14:textId="77777777" w:rsidR="00A910DD" w:rsidRPr="00F02F72" w:rsidRDefault="00A910DD" w:rsidP="00D63B5C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100C33D" w14:textId="77777777" w:rsidR="00A910DD" w:rsidRPr="00F02F72" w:rsidRDefault="00A910DD" w:rsidP="00D63B5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unctional metagenomics performed using Tax4Fun R package, and </w:t>
            </w:r>
            <w:proofErr w:type="spellStart"/>
            <w:r w:rsidRPr="00F02F7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CRUSt</w:t>
            </w:r>
            <w:proofErr w:type="spellEnd"/>
          </w:p>
        </w:tc>
      </w:tr>
    </w:tbl>
    <w:p w14:paraId="499D5520" w14:textId="77777777" w:rsidR="00491C97" w:rsidRDefault="00491C97"/>
    <w:p w14:paraId="4EF818B0" w14:textId="4D0641FE" w:rsidR="00896D0C" w:rsidRPr="00F02F72" w:rsidRDefault="00896D0C" w:rsidP="00470DBC">
      <w:pPr>
        <w:jc w:val="both"/>
        <w:rPr>
          <w:rFonts w:ascii="Calibri" w:hAnsi="Calibri" w:cs="Calibri"/>
        </w:rPr>
      </w:pPr>
      <w:r w:rsidRPr="00F02F72">
        <w:rPr>
          <w:rFonts w:ascii="Calibri" w:hAnsi="Calibri" w:cs="Calibri"/>
          <w:b/>
          <w:bCs/>
        </w:rPr>
        <w:t>Abbreviations:</w:t>
      </w:r>
      <w:r w:rsidR="00470DBC" w:rsidRPr="00F02F72">
        <w:rPr>
          <w:rFonts w:ascii="Calibri" w:hAnsi="Calibri" w:cs="Calibri"/>
        </w:rPr>
        <w:t xml:space="preserve"> B2C2 = Black box chimera check; DNA = Deoxyribonucleic acid; ITS = Internal transcribed spacer; MGPP = </w:t>
      </w:r>
      <w:proofErr w:type="spellStart"/>
      <w:r w:rsidR="00470DBC" w:rsidRPr="00F02F72">
        <w:rPr>
          <w:rFonts w:ascii="Calibri" w:hAnsi="Calibri" w:cs="Calibri"/>
        </w:rPr>
        <w:t>Microba</w:t>
      </w:r>
      <w:proofErr w:type="spellEnd"/>
      <w:r w:rsidR="00470DBC" w:rsidRPr="00F02F72">
        <w:rPr>
          <w:rFonts w:ascii="Calibri" w:hAnsi="Calibri" w:cs="Calibri"/>
        </w:rPr>
        <w:t xml:space="preserve"> Gene and Pathway Profiler; MGENES = </w:t>
      </w:r>
      <w:proofErr w:type="spellStart"/>
      <w:r w:rsidR="00470DBC" w:rsidRPr="00F02F72">
        <w:rPr>
          <w:rFonts w:ascii="Calibri" w:hAnsi="Calibri" w:cs="Calibri"/>
        </w:rPr>
        <w:t>Microba</w:t>
      </w:r>
      <w:proofErr w:type="spellEnd"/>
      <w:r w:rsidR="00470DBC" w:rsidRPr="00F02F72">
        <w:rPr>
          <w:rFonts w:ascii="Calibri" w:hAnsi="Calibri" w:cs="Calibri"/>
        </w:rPr>
        <w:t xml:space="preserve"> Genes; NR = Not reported; OTU = Operational taxonomic unit; </w:t>
      </w:r>
      <w:proofErr w:type="spellStart"/>
      <w:r w:rsidR="00470DBC" w:rsidRPr="00F02F72">
        <w:rPr>
          <w:rFonts w:ascii="Calibri" w:hAnsi="Calibri" w:cs="Calibri"/>
        </w:rPr>
        <w:t>PICRUSt</w:t>
      </w:r>
      <w:proofErr w:type="spellEnd"/>
      <w:r w:rsidR="00470DBC" w:rsidRPr="00F02F72">
        <w:rPr>
          <w:rFonts w:ascii="Calibri" w:hAnsi="Calibri" w:cs="Calibri"/>
        </w:rPr>
        <w:t xml:space="preserve"> = Phylogenetic Investigation of Communities by Reconstruction of Unobserved States; QIIME = Quantitative Insights Into Microbial Ecology; RDP = Ribosomal Database Project; rRNA = Ribosomal ribonucleic acid; PERMANOVA = Permutational multivariate analysis of variance; MGDB = Microbial Genome Database</w:t>
      </w:r>
      <w:r w:rsidR="004F12CA" w:rsidRPr="00F02F72">
        <w:rPr>
          <w:rFonts w:ascii="Calibri" w:hAnsi="Calibri" w:cs="Calibri"/>
        </w:rPr>
        <w:t>.</w:t>
      </w:r>
    </w:p>
    <w:p w14:paraId="21DBF917" w14:textId="280387DD" w:rsidR="004F12CA" w:rsidRPr="00470DBC" w:rsidRDefault="004F12CA" w:rsidP="00470DBC">
      <w:pPr>
        <w:jc w:val="both"/>
        <w:rPr>
          <w:rFonts w:ascii="Times New Roman" w:hAnsi="Times New Roman" w:cs="Times New Roman"/>
        </w:rPr>
      </w:pPr>
    </w:p>
    <w:sectPr w:rsidR="004F12CA" w:rsidRPr="00470DBC" w:rsidSect="00914B64">
      <w:pgSz w:w="17280" w:h="1296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DA22B0"/>
    <w:multiLevelType w:val="hybridMultilevel"/>
    <w:tmpl w:val="683063AE"/>
    <w:lvl w:ilvl="0" w:tplc="C1E62FE2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11254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D11"/>
    <w:rsid w:val="00470DBC"/>
    <w:rsid w:val="00491C97"/>
    <w:rsid w:val="004F12CA"/>
    <w:rsid w:val="006668BE"/>
    <w:rsid w:val="00896D0C"/>
    <w:rsid w:val="00914B64"/>
    <w:rsid w:val="009D4366"/>
    <w:rsid w:val="00A910DD"/>
    <w:rsid w:val="00AE4816"/>
    <w:rsid w:val="00B9659F"/>
    <w:rsid w:val="00CC4180"/>
    <w:rsid w:val="00D76D11"/>
    <w:rsid w:val="00F0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23A13"/>
  <w15:chartTrackingRefBased/>
  <w15:docId w15:val="{F9F94EB1-37D0-498C-A7B1-B973BAE0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0D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D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D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D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D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D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D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D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D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D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D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D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D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D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D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D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D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D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D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D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D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D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D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D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D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D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D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D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10DD"/>
    <w:pPr>
      <w:spacing w:after="0" w:line="240" w:lineRule="auto"/>
    </w:pPr>
    <w:rPr>
      <w:rFonts w:ascii="Times New Roman" w:hAnsi="Times New Roman" w:cstheme="majorBidi"/>
      <w:kern w:val="0"/>
      <w:sz w:val="24"/>
      <w:szCs w:val="24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8519C993E6F45499C5A8DC32FBBEC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F86DC5-884E-4547-A26C-EB0E4559AF48}"/>
      </w:docPartPr>
      <w:docPartBody>
        <w:p w:rsidR="00D11B41" w:rsidRDefault="00D628AA" w:rsidP="00D628AA">
          <w:pPr>
            <w:pStyle w:val="88519C993E6F45499C5A8DC32FBBEC7E"/>
          </w:pPr>
          <w:r w:rsidRPr="002853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8AA"/>
    <w:rsid w:val="00637C50"/>
    <w:rsid w:val="00C41DBA"/>
    <w:rsid w:val="00D11B41"/>
    <w:rsid w:val="00D628AA"/>
    <w:rsid w:val="00FE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628AA"/>
    <w:rPr>
      <w:color w:val="808080"/>
    </w:rPr>
  </w:style>
  <w:style w:type="paragraph" w:customStyle="1" w:styleId="88519C993E6F45499C5A8DC32FBBEC7E">
    <w:name w:val="88519C993E6F45499C5A8DC32FBBEC7E"/>
    <w:rsid w:val="00D628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2216</Words>
  <Characters>1263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puti</dc:creator>
  <cp:keywords/>
  <dc:description/>
  <cp:lastModifiedBy>Valentina Caputi</cp:lastModifiedBy>
  <cp:revision>6</cp:revision>
  <dcterms:created xsi:type="dcterms:W3CDTF">2024-01-11T20:54:00Z</dcterms:created>
  <dcterms:modified xsi:type="dcterms:W3CDTF">2024-01-24T01:38:00Z</dcterms:modified>
</cp:coreProperties>
</file>